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31B89" w14:textId="77777777" w:rsidR="00A2188B" w:rsidRPr="003B1CCC" w:rsidRDefault="00A2188B" w:rsidP="00A2188B">
      <w:pPr>
        <w:spacing w:after="0" w:line="240" w:lineRule="auto"/>
        <w:contextualSpacing/>
        <w:mirrorIndents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ascii="Calibri" w:hAnsi="Calibri" w:cs="Calibri"/>
          <w:bCs/>
          <w:sz w:val="22"/>
          <w:szCs w:val="22"/>
          <w:lang w:val="en-US"/>
        </w:rPr>
        <w:t>Multimedia Appendix</w:t>
      </w:r>
      <w:r w:rsidRPr="003B1CCC">
        <w:rPr>
          <w:rFonts w:ascii="Calibri" w:hAnsi="Calibri" w:cs="Calibri"/>
          <w:bCs/>
          <w:sz w:val="22"/>
          <w:szCs w:val="22"/>
          <w:lang w:val="en-US"/>
        </w:rPr>
        <w:t xml:space="preserve"> 2. Baseline Assessment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2188B" w:rsidRPr="003B1CCC" w14:paraId="145EF31C" w14:textId="77777777" w:rsidTr="00EC2508">
        <w:tc>
          <w:tcPr>
            <w:tcW w:w="3005" w:type="dxa"/>
          </w:tcPr>
          <w:p w14:paraId="43043242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3005" w:type="dxa"/>
          </w:tcPr>
          <w:p w14:paraId="1308DF80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3006" w:type="dxa"/>
          </w:tcPr>
          <w:p w14:paraId="5672FCF4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Question/ Response Options</w:t>
            </w:r>
          </w:p>
        </w:tc>
      </w:tr>
      <w:tr w:rsidR="00A2188B" w:rsidRPr="003B1CCC" w14:paraId="61A12A82" w14:textId="77777777" w:rsidTr="00EC2508">
        <w:tc>
          <w:tcPr>
            <w:tcW w:w="3005" w:type="dxa"/>
          </w:tcPr>
          <w:p w14:paraId="19A1442E" w14:textId="77777777" w:rsidR="00A2188B" w:rsidRPr="003B1CCC" w:rsidRDefault="00A2188B" w:rsidP="00A2188B">
            <w:pPr>
              <w:pStyle w:val="ListParagraph"/>
              <w:numPr>
                <w:ilvl w:val="0"/>
                <w:numId w:val="1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Personal demographic</w:t>
            </w:r>
          </w:p>
        </w:tc>
        <w:tc>
          <w:tcPr>
            <w:tcW w:w="3005" w:type="dxa"/>
          </w:tcPr>
          <w:p w14:paraId="5AC1455E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Participant ID</w:t>
            </w:r>
          </w:p>
        </w:tc>
        <w:tc>
          <w:tcPr>
            <w:tcW w:w="3006" w:type="dxa"/>
          </w:tcPr>
          <w:p w14:paraId="438F0AE1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Free text</w:t>
            </w:r>
          </w:p>
        </w:tc>
      </w:tr>
      <w:tr w:rsidR="00A2188B" w:rsidRPr="003B1CCC" w14:paraId="2B2A2AE1" w14:textId="77777777" w:rsidTr="00EC2508">
        <w:tc>
          <w:tcPr>
            <w:tcW w:w="3005" w:type="dxa"/>
          </w:tcPr>
          <w:p w14:paraId="7EE8B615" w14:textId="77777777" w:rsidR="00A2188B" w:rsidRPr="003B1CCC" w:rsidRDefault="00A2188B" w:rsidP="00EC2508">
            <w:p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409E434F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3006" w:type="dxa"/>
          </w:tcPr>
          <w:p w14:paraId="1288F4F6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Male or Female</w:t>
            </w:r>
          </w:p>
        </w:tc>
      </w:tr>
      <w:tr w:rsidR="00A2188B" w:rsidRPr="003B1CCC" w14:paraId="2E7C76F7" w14:textId="77777777" w:rsidTr="00EC2508">
        <w:tc>
          <w:tcPr>
            <w:tcW w:w="3005" w:type="dxa"/>
          </w:tcPr>
          <w:p w14:paraId="0BBBC558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3D8E7F03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ace</w:t>
            </w:r>
          </w:p>
        </w:tc>
        <w:tc>
          <w:tcPr>
            <w:tcW w:w="3006" w:type="dxa"/>
          </w:tcPr>
          <w:p w14:paraId="1EAB58DA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Chinese, Malay or Indian</w:t>
            </w:r>
          </w:p>
        </w:tc>
      </w:tr>
      <w:tr w:rsidR="00A2188B" w:rsidRPr="003B1CCC" w14:paraId="0F00DD29" w14:textId="77777777" w:rsidTr="00EC2508">
        <w:tc>
          <w:tcPr>
            <w:tcW w:w="3005" w:type="dxa"/>
          </w:tcPr>
          <w:p w14:paraId="77ECBE6A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5051DCCC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3006" w:type="dxa"/>
          </w:tcPr>
          <w:p w14:paraId="6F905459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Free text</w:t>
            </w:r>
          </w:p>
        </w:tc>
      </w:tr>
      <w:tr w:rsidR="00A2188B" w:rsidRPr="003B1CCC" w14:paraId="0D914977" w14:textId="77777777" w:rsidTr="00EC2508">
        <w:tc>
          <w:tcPr>
            <w:tcW w:w="3005" w:type="dxa"/>
          </w:tcPr>
          <w:p w14:paraId="2F3126EB" w14:textId="77777777" w:rsidR="00A2188B" w:rsidRPr="003B1CCC" w:rsidRDefault="00A2188B" w:rsidP="00A2188B">
            <w:pPr>
              <w:pStyle w:val="ListParagraph"/>
              <w:numPr>
                <w:ilvl w:val="0"/>
                <w:numId w:val="1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Medical History</w:t>
            </w:r>
          </w:p>
        </w:tc>
        <w:tc>
          <w:tcPr>
            <w:tcW w:w="3005" w:type="dxa"/>
          </w:tcPr>
          <w:p w14:paraId="0BAEC19E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Diagnosis history</w:t>
            </w:r>
          </w:p>
        </w:tc>
        <w:tc>
          <w:tcPr>
            <w:tcW w:w="3006" w:type="dxa"/>
          </w:tcPr>
          <w:p w14:paraId="4A467F5F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Have you ever been diagnosed with or currently have stroke, heart attack, kidney failure, or cancer?</w:t>
            </w:r>
          </w:p>
        </w:tc>
      </w:tr>
      <w:tr w:rsidR="00A2188B" w:rsidRPr="003B1CCC" w14:paraId="7B4C3781" w14:textId="77777777" w:rsidTr="00EC2508">
        <w:tc>
          <w:tcPr>
            <w:tcW w:w="3005" w:type="dxa"/>
          </w:tcPr>
          <w:p w14:paraId="19BC0791" w14:textId="77777777" w:rsidR="00A2188B" w:rsidRPr="003B1CCC" w:rsidRDefault="00A2188B" w:rsidP="00A2188B">
            <w:pPr>
              <w:pStyle w:val="ListParagraph"/>
              <w:numPr>
                <w:ilvl w:val="0"/>
                <w:numId w:val="1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Education level</w:t>
            </w:r>
          </w:p>
        </w:tc>
        <w:tc>
          <w:tcPr>
            <w:tcW w:w="3005" w:type="dxa"/>
          </w:tcPr>
          <w:p w14:paraId="5D7AF507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Highest education attained</w:t>
            </w:r>
          </w:p>
        </w:tc>
        <w:tc>
          <w:tcPr>
            <w:tcW w:w="3006" w:type="dxa"/>
          </w:tcPr>
          <w:p w14:paraId="511705F4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 formal qualification/Lower primary, Primary (PSLE), Secondary (‘O’/ ‘N’ level), ITE/NTC, A-level/polytechnic/diploma, University, or Prefer not to answer</w:t>
            </w:r>
          </w:p>
        </w:tc>
      </w:tr>
      <w:tr w:rsidR="00A2188B" w:rsidRPr="003B1CCC" w14:paraId="39592E73" w14:textId="77777777" w:rsidTr="00EC2508">
        <w:tc>
          <w:tcPr>
            <w:tcW w:w="3005" w:type="dxa"/>
          </w:tcPr>
          <w:p w14:paraId="35FA5636" w14:textId="77777777" w:rsidR="00A2188B" w:rsidRPr="003B1CCC" w:rsidRDefault="00A2188B" w:rsidP="00A2188B">
            <w:pPr>
              <w:pStyle w:val="ListParagraph"/>
              <w:numPr>
                <w:ilvl w:val="0"/>
                <w:numId w:val="1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Mental Health</w:t>
            </w:r>
          </w:p>
        </w:tc>
        <w:tc>
          <w:tcPr>
            <w:tcW w:w="3005" w:type="dxa"/>
          </w:tcPr>
          <w:p w14:paraId="5FCA2351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Tiredness</w:t>
            </w:r>
          </w:p>
        </w:tc>
        <w:tc>
          <w:tcPr>
            <w:tcW w:w="3006" w:type="dxa"/>
          </w:tcPr>
          <w:p w14:paraId="68B9C220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t at all,  A little, Quite a bit, Very, or Extremely</w:t>
            </w:r>
          </w:p>
        </w:tc>
      </w:tr>
      <w:tr w:rsidR="00A2188B" w:rsidRPr="003B1CCC" w14:paraId="4DC821A6" w14:textId="77777777" w:rsidTr="00EC2508">
        <w:tc>
          <w:tcPr>
            <w:tcW w:w="3005" w:type="dxa"/>
          </w:tcPr>
          <w:p w14:paraId="2D57D00A" w14:textId="77777777" w:rsidR="00A2188B" w:rsidRPr="003B1CCC" w:rsidRDefault="00A2188B" w:rsidP="00EC2508">
            <w:pPr>
              <w:pStyle w:val="ListParagraph"/>
              <w:ind w:left="360"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1CD4D671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Happiness</w:t>
            </w:r>
          </w:p>
        </w:tc>
        <w:tc>
          <w:tcPr>
            <w:tcW w:w="3006" w:type="dxa"/>
          </w:tcPr>
          <w:p w14:paraId="2C33797B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t at all,  A little, Quite a bit, Very, or Extremely</w:t>
            </w:r>
          </w:p>
        </w:tc>
      </w:tr>
      <w:tr w:rsidR="00A2188B" w:rsidRPr="003B1CCC" w14:paraId="13967DD5" w14:textId="77777777" w:rsidTr="00EC2508">
        <w:tc>
          <w:tcPr>
            <w:tcW w:w="3005" w:type="dxa"/>
          </w:tcPr>
          <w:p w14:paraId="11BFBF77" w14:textId="77777777" w:rsidR="00A2188B" w:rsidRPr="003B1CCC" w:rsidRDefault="00A2188B" w:rsidP="00EC2508">
            <w:pPr>
              <w:pStyle w:val="ListParagraph"/>
              <w:ind w:left="360"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0420E9C3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orried</w:t>
            </w:r>
          </w:p>
        </w:tc>
        <w:tc>
          <w:tcPr>
            <w:tcW w:w="3006" w:type="dxa"/>
          </w:tcPr>
          <w:p w14:paraId="7DB493C9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t at all,  A little, Quite a bit, Very, or Extremely</w:t>
            </w:r>
          </w:p>
        </w:tc>
      </w:tr>
      <w:tr w:rsidR="00A2188B" w:rsidRPr="003B1CCC" w14:paraId="06C6E91D" w14:textId="77777777" w:rsidTr="00EC2508">
        <w:tc>
          <w:tcPr>
            <w:tcW w:w="3005" w:type="dxa"/>
          </w:tcPr>
          <w:p w14:paraId="0F6618F1" w14:textId="77777777" w:rsidR="00A2188B" w:rsidRPr="003B1CCC" w:rsidRDefault="00A2188B" w:rsidP="00EC2508">
            <w:pPr>
              <w:pStyle w:val="ListParagraph"/>
              <w:ind w:left="360"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5AD790BE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Stressed</w:t>
            </w:r>
          </w:p>
        </w:tc>
        <w:tc>
          <w:tcPr>
            <w:tcW w:w="3006" w:type="dxa"/>
          </w:tcPr>
          <w:p w14:paraId="1AD8B5E6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t at all,  A little, Quite a bit, Very, or Extremely</w:t>
            </w:r>
          </w:p>
        </w:tc>
      </w:tr>
      <w:tr w:rsidR="00A2188B" w:rsidRPr="003B1CCC" w14:paraId="743169E9" w14:textId="77777777" w:rsidTr="00EC2508">
        <w:tc>
          <w:tcPr>
            <w:tcW w:w="3005" w:type="dxa"/>
          </w:tcPr>
          <w:p w14:paraId="17E9A5A0" w14:textId="77777777" w:rsidR="00A2188B" w:rsidRPr="003B1CCC" w:rsidRDefault="00A2188B" w:rsidP="00EC2508">
            <w:pPr>
              <w:pStyle w:val="ListParagraph"/>
              <w:ind w:left="360"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7983A56B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Lonely/Isolated</w:t>
            </w:r>
          </w:p>
        </w:tc>
        <w:tc>
          <w:tcPr>
            <w:tcW w:w="3006" w:type="dxa"/>
          </w:tcPr>
          <w:p w14:paraId="4A6DDFD9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t at all,  A little, Quite a bit, Very, or Extremely</w:t>
            </w:r>
          </w:p>
        </w:tc>
      </w:tr>
      <w:tr w:rsidR="00A2188B" w:rsidRPr="003B1CCC" w14:paraId="5F8DCAB5" w14:textId="77777777" w:rsidTr="00EC2508">
        <w:tc>
          <w:tcPr>
            <w:tcW w:w="3005" w:type="dxa"/>
          </w:tcPr>
          <w:p w14:paraId="26B906EF" w14:textId="77777777" w:rsidR="00A2188B" w:rsidRPr="003B1CCC" w:rsidRDefault="00A2188B" w:rsidP="00EC2508">
            <w:pPr>
              <w:pStyle w:val="ListParagraph"/>
              <w:ind w:left="360"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234BB8E5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Boredom</w:t>
            </w:r>
          </w:p>
        </w:tc>
        <w:tc>
          <w:tcPr>
            <w:tcW w:w="3006" w:type="dxa"/>
          </w:tcPr>
          <w:p w14:paraId="2B00FA44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Not at all,  A little, Quite a bit, Very, or Extremely</w:t>
            </w:r>
          </w:p>
        </w:tc>
      </w:tr>
      <w:tr w:rsidR="00A2188B" w:rsidRPr="003B1CCC" w14:paraId="640F01F4" w14:textId="77777777" w:rsidTr="00EC2508">
        <w:tc>
          <w:tcPr>
            <w:tcW w:w="3005" w:type="dxa"/>
          </w:tcPr>
          <w:p w14:paraId="5DA670F2" w14:textId="77777777" w:rsidR="00A2188B" w:rsidRPr="003B1CCC" w:rsidRDefault="00A2188B" w:rsidP="00EC2508">
            <w:pPr>
              <w:pStyle w:val="ListParagraph"/>
              <w:ind w:left="360"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</w:p>
        </w:tc>
        <w:tc>
          <w:tcPr>
            <w:tcW w:w="3005" w:type="dxa"/>
          </w:tcPr>
          <w:p w14:paraId="5547E308" w14:textId="77777777" w:rsidR="00A2188B" w:rsidRPr="003B1CCC" w:rsidRDefault="00A2188B" w:rsidP="00A2188B">
            <w:pPr>
              <w:pStyle w:val="ListParagraph"/>
              <w:numPr>
                <w:ilvl w:val="0"/>
                <w:numId w:val="2"/>
              </w:numPr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Overall mental wellbeing</w:t>
            </w:r>
          </w:p>
        </w:tc>
        <w:tc>
          <w:tcPr>
            <w:tcW w:w="3006" w:type="dxa"/>
          </w:tcPr>
          <w:p w14:paraId="41DD920F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 xml:space="preserve">On a scale from 1 to 5, how would you rate your current mental wellbeing? </w:t>
            </w:r>
          </w:p>
          <w:p w14:paraId="6C390F5B" w14:textId="77777777" w:rsidR="00A2188B" w:rsidRPr="003B1CCC" w:rsidRDefault="00A2188B" w:rsidP="00EC2508">
            <w:pPr>
              <w:contextualSpacing/>
              <w:mirrorIndents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 (poor)-2-3-4-5 (excellent)</w:t>
            </w:r>
          </w:p>
        </w:tc>
      </w:tr>
    </w:tbl>
    <w:p w14:paraId="65476CE9" w14:textId="77777777" w:rsidR="00BC12CD" w:rsidRDefault="00BC12CD" w:rsidP="00A2188B">
      <w:pPr>
        <w:spacing w:after="0" w:line="240" w:lineRule="auto"/>
        <w:contextualSpacing/>
      </w:pPr>
    </w:p>
    <w:sectPr w:rsidR="00BC1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D308D"/>
    <w:multiLevelType w:val="hybridMultilevel"/>
    <w:tmpl w:val="3BD012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3767E3"/>
    <w:multiLevelType w:val="hybridMultilevel"/>
    <w:tmpl w:val="0AFA873C"/>
    <w:lvl w:ilvl="0" w:tplc="C7C43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901634">
    <w:abstractNumId w:val="0"/>
  </w:num>
  <w:num w:numId="2" w16cid:durableId="1132599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8B"/>
    <w:rsid w:val="00005C27"/>
    <w:rsid w:val="0001648D"/>
    <w:rsid w:val="00076225"/>
    <w:rsid w:val="0009408F"/>
    <w:rsid w:val="000B01E2"/>
    <w:rsid w:val="000C277B"/>
    <w:rsid w:val="000D0C32"/>
    <w:rsid w:val="00103EA3"/>
    <w:rsid w:val="00127906"/>
    <w:rsid w:val="00142018"/>
    <w:rsid w:val="00143717"/>
    <w:rsid w:val="001545F7"/>
    <w:rsid w:val="00161C8B"/>
    <w:rsid w:val="00162288"/>
    <w:rsid w:val="0016288F"/>
    <w:rsid w:val="0019537B"/>
    <w:rsid w:val="0019538D"/>
    <w:rsid w:val="001C6182"/>
    <w:rsid w:val="001D1024"/>
    <w:rsid w:val="001F7C6C"/>
    <w:rsid w:val="00215C85"/>
    <w:rsid w:val="00216D2B"/>
    <w:rsid w:val="002178C5"/>
    <w:rsid w:val="002204F9"/>
    <w:rsid w:val="002345F3"/>
    <w:rsid w:val="00247245"/>
    <w:rsid w:val="00266D27"/>
    <w:rsid w:val="00277E29"/>
    <w:rsid w:val="00281A58"/>
    <w:rsid w:val="0029104C"/>
    <w:rsid w:val="002E218D"/>
    <w:rsid w:val="002E3611"/>
    <w:rsid w:val="002F1B80"/>
    <w:rsid w:val="002F29AA"/>
    <w:rsid w:val="00306DB2"/>
    <w:rsid w:val="00315854"/>
    <w:rsid w:val="0033112E"/>
    <w:rsid w:val="00336896"/>
    <w:rsid w:val="0034627D"/>
    <w:rsid w:val="0035556D"/>
    <w:rsid w:val="00373592"/>
    <w:rsid w:val="0037736A"/>
    <w:rsid w:val="0039388D"/>
    <w:rsid w:val="003B5BFE"/>
    <w:rsid w:val="003B72A2"/>
    <w:rsid w:val="003E655C"/>
    <w:rsid w:val="00447A8B"/>
    <w:rsid w:val="004624EF"/>
    <w:rsid w:val="0047003A"/>
    <w:rsid w:val="00475781"/>
    <w:rsid w:val="0049578D"/>
    <w:rsid w:val="004C7924"/>
    <w:rsid w:val="004D00BD"/>
    <w:rsid w:val="004E157E"/>
    <w:rsid w:val="004F406A"/>
    <w:rsid w:val="00511D91"/>
    <w:rsid w:val="00515407"/>
    <w:rsid w:val="005171C7"/>
    <w:rsid w:val="0056470F"/>
    <w:rsid w:val="00575ABF"/>
    <w:rsid w:val="005B0E7A"/>
    <w:rsid w:val="005D22A2"/>
    <w:rsid w:val="005D4BC8"/>
    <w:rsid w:val="006013BB"/>
    <w:rsid w:val="006048E0"/>
    <w:rsid w:val="00605089"/>
    <w:rsid w:val="00605A7F"/>
    <w:rsid w:val="006151DB"/>
    <w:rsid w:val="0066547D"/>
    <w:rsid w:val="006A4107"/>
    <w:rsid w:val="006C26DB"/>
    <w:rsid w:val="006D1771"/>
    <w:rsid w:val="006D7A2C"/>
    <w:rsid w:val="006F55E2"/>
    <w:rsid w:val="00711057"/>
    <w:rsid w:val="007137EA"/>
    <w:rsid w:val="007319B0"/>
    <w:rsid w:val="00752F59"/>
    <w:rsid w:val="00761709"/>
    <w:rsid w:val="0076185E"/>
    <w:rsid w:val="00764CA0"/>
    <w:rsid w:val="0078094E"/>
    <w:rsid w:val="007C63D8"/>
    <w:rsid w:val="007D79D5"/>
    <w:rsid w:val="00804257"/>
    <w:rsid w:val="00821222"/>
    <w:rsid w:val="00831AF8"/>
    <w:rsid w:val="00854A21"/>
    <w:rsid w:val="00855DFB"/>
    <w:rsid w:val="00882183"/>
    <w:rsid w:val="00892B51"/>
    <w:rsid w:val="008938DF"/>
    <w:rsid w:val="008973DD"/>
    <w:rsid w:val="008B0BF6"/>
    <w:rsid w:val="008E7C74"/>
    <w:rsid w:val="008F2697"/>
    <w:rsid w:val="009038FB"/>
    <w:rsid w:val="00931089"/>
    <w:rsid w:val="00954CEE"/>
    <w:rsid w:val="0097396C"/>
    <w:rsid w:val="00977834"/>
    <w:rsid w:val="009C0AE6"/>
    <w:rsid w:val="009D14A1"/>
    <w:rsid w:val="009F3D01"/>
    <w:rsid w:val="00A13FBF"/>
    <w:rsid w:val="00A2188B"/>
    <w:rsid w:val="00A26554"/>
    <w:rsid w:val="00A44718"/>
    <w:rsid w:val="00A44E27"/>
    <w:rsid w:val="00A47486"/>
    <w:rsid w:val="00A61942"/>
    <w:rsid w:val="00A6439E"/>
    <w:rsid w:val="00AA0AD4"/>
    <w:rsid w:val="00AD0479"/>
    <w:rsid w:val="00AD3226"/>
    <w:rsid w:val="00AE29AA"/>
    <w:rsid w:val="00AF475C"/>
    <w:rsid w:val="00B035E3"/>
    <w:rsid w:val="00B12661"/>
    <w:rsid w:val="00B15985"/>
    <w:rsid w:val="00B40B42"/>
    <w:rsid w:val="00B526AA"/>
    <w:rsid w:val="00B772E7"/>
    <w:rsid w:val="00BC12CD"/>
    <w:rsid w:val="00BC46D5"/>
    <w:rsid w:val="00BD461E"/>
    <w:rsid w:val="00BF01BF"/>
    <w:rsid w:val="00BF1580"/>
    <w:rsid w:val="00C14615"/>
    <w:rsid w:val="00C16FC4"/>
    <w:rsid w:val="00C27607"/>
    <w:rsid w:val="00C54909"/>
    <w:rsid w:val="00C67B35"/>
    <w:rsid w:val="00C723C2"/>
    <w:rsid w:val="00C74CFA"/>
    <w:rsid w:val="00C81B51"/>
    <w:rsid w:val="00C83A9A"/>
    <w:rsid w:val="00CA57EA"/>
    <w:rsid w:val="00CB2BA4"/>
    <w:rsid w:val="00CC15B1"/>
    <w:rsid w:val="00D01791"/>
    <w:rsid w:val="00D03E8D"/>
    <w:rsid w:val="00D22545"/>
    <w:rsid w:val="00D51997"/>
    <w:rsid w:val="00D548CF"/>
    <w:rsid w:val="00D71393"/>
    <w:rsid w:val="00D75571"/>
    <w:rsid w:val="00D9243B"/>
    <w:rsid w:val="00DA1978"/>
    <w:rsid w:val="00DC7099"/>
    <w:rsid w:val="00DD44AE"/>
    <w:rsid w:val="00DF3502"/>
    <w:rsid w:val="00DF79CB"/>
    <w:rsid w:val="00E002B1"/>
    <w:rsid w:val="00E1632F"/>
    <w:rsid w:val="00E243A0"/>
    <w:rsid w:val="00E300D0"/>
    <w:rsid w:val="00E670D3"/>
    <w:rsid w:val="00E700EF"/>
    <w:rsid w:val="00E75964"/>
    <w:rsid w:val="00E82C87"/>
    <w:rsid w:val="00E96305"/>
    <w:rsid w:val="00EB166B"/>
    <w:rsid w:val="00ED4420"/>
    <w:rsid w:val="00EE6555"/>
    <w:rsid w:val="00EF44F1"/>
    <w:rsid w:val="00F0097F"/>
    <w:rsid w:val="00F05668"/>
    <w:rsid w:val="00F40ACE"/>
    <w:rsid w:val="00F47099"/>
    <w:rsid w:val="00F50436"/>
    <w:rsid w:val="00F549DB"/>
    <w:rsid w:val="00F5564B"/>
    <w:rsid w:val="00F64883"/>
    <w:rsid w:val="00F82C34"/>
    <w:rsid w:val="00F95EE4"/>
    <w:rsid w:val="00FA4E11"/>
    <w:rsid w:val="00FC78DF"/>
    <w:rsid w:val="00FE2035"/>
    <w:rsid w:val="00FF26D4"/>
    <w:rsid w:val="00FF2DC4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8204C"/>
  <w15:chartTrackingRefBased/>
  <w15:docId w15:val="{F022D09A-E20A-084D-889B-E4631A14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88B"/>
  </w:style>
  <w:style w:type="paragraph" w:styleId="Heading1">
    <w:name w:val="heading 1"/>
    <w:basedOn w:val="Normal"/>
    <w:next w:val="Normal"/>
    <w:link w:val="Heading1Char"/>
    <w:uiPriority w:val="9"/>
    <w:qFormat/>
    <w:rsid w:val="00A21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8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8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88B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 Hyun</dc:creator>
  <cp:keywords/>
  <dc:description/>
  <cp:lastModifiedBy>Park Su Hyun</cp:lastModifiedBy>
  <cp:revision>1</cp:revision>
  <dcterms:created xsi:type="dcterms:W3CDTF">2026-06-12T06:04:00Z</dcterms:created>
  <dcterms:modified xsi:type="dcterms:W3CDTF">2026-06-12T06:04:00Z</dcterms:modified>
</cp:coreProperties>
</file>